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40142" w14:textId="55D62145" w:rsidR="00D411D7" w:rsidRPr="00D411D7" w:rsidRDefault="00D411D7" w:rsidP="00D411D7">
      <w:pPr>
        <w:widowControl/>
        <w:jc w:val="both"/>
        <w:rPr>
          <w:rFonts w:ascii="Arial" w:hAnsi="Arial" w:cs="Arial"/>
          <w:b/>
        </w:rPr>
      </w:pPr>
      <w:r w:rsidRPr="00D411D7">
        <w:rPr>
          <w:rFonts w:ascii="Arial" w:hAnsi="Arial" w:cs="Arial"/>
          <w:b/>
        </w:rPr>
        <w:t>S17 Table.  List of references of Supporting Information</w:t>
      </w:r>
      <w:r>
        <w:rPr>
          <w:rFonts w:ascii="Arial" w:hAnsi="Arial" w:cs="Arial"/>
          <w:b/>
        </w:rPr>
        <w:t xml:space="preserve"> (S1–S16 Tables)</w:t>
      </w:r>
      <w:r w:rsidRPr="00D411D7">
        <w:rPr>
          <w:rFonts w:ascii="Arial" w:hAnsi="Arial" w:cs="Arial"/>
          <w:b/>
        </w:rPr>
        <w:t>.</w:t>
      </w:r>
    </w:p>
    <w:p w14:paraId="51310AB5" w14:textId="77777777" w:rsidR="00D411D7" w:rsidRPr="00D411D7" w:rsidRDefault="00D411D7" w:rsidP="00D411D7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D411D7" w14:paraId="028E650F" w14:textId="77777777" w:rsidTr="00D411D7">
        <w:tc>
          <w:tcPr>
            <w:tcW w:w="9010" w:type="dxa"/>
          </w:tcPr>
          <w:p w14:paraId="6E8A866C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Batley</w:t>
            </w:r>
            <w:r>
              <w:rPr>
                <w:rFonts w:ascii="Arial" w:hAnsi="Arial" w:cs="Arial"/>
              </w:rPr>
              <w:t xml:space="preserve">, </w:t>
            </w:r>
            <w:r w:rsidRPr="001720DC">
              <w:rPr>
                <w:rFonts w:ascii="Arial" w:hAnsi="Arial" w:cs="Arial"/>
              </w:rPr>
              <w:t xml:space="preserve">G.E., Fuhua, C., Brockbank, C.I., Flegg, K.J., 1989. Accumulation of tributyltin by the Sydney rock oyster, </w:t>
            </w:r>
            <w:r w:rsidRPr="001720DC">
              <w:rPr>
                <w:rFonts w:ascii="Arial" w:hAnsi="Arial" w:cs="Arial"/>
                <w:i/>
              </w:rPr>
              <w:t>Saccostrea commercialis</w:t>
            </w:r>
            <w:r w:rsidRPr="001720DC">
              <w:rPr>
                <w:rFonts w:ascii="Arial" w:hAnsi="Arial" w:cs="Arial"/>
              </w:rPr>
              <w:t>. Aus. J. Mar. Freshwater Res. 40, 49–54.</w:t>
            </w:r>
          </w:p>
          <w:p w14:paraId="5353D532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Bryan, G.W., Bright, D.A., Hummerstone, L.G., Burt, G.R., 1993. Uptake, tissue distribution and metabolism of </w:t>
            </w:r>
            <w:proofErr w:type="gramStart"/>
            <w:r w:rsidRPr="001720DC">
              <w:rPr>
                <w:rFonts w:ascii="Arial" w:hAnsi="Arial" w:cs="Arial"/>
              </w:rPr>
              <w:t>super(</w:t>
            </w:r>
            <w:proofErr w:type="gramEnd"/>
            <w:r w:rsidRPr="001720DC">
              <w:rPr>
                <w:rFonts w:ascii="Arial" w:hAnsi="Arial" w:cs="Arial"/>
              </w:rPr>
              <w:t xml:space="preserve">14)C-labelled tributyltin (TBT) in the dog-whelk, </w:t>
            </w:r>
            <w:r w:rsidRPr="001720DC">
              <w:rPr>
                <w:rFonts w:ascii="Arial" w:hAnsi="Arial" w:cs="Arial"/>
                <w:i/>
              </w:rPr>
              <w:t>Nucella lapillus</w:t>
            </w:r>
            <w:r w:rsidRPr="001720DC">
              <w:rPr>
                <w:rFonts w:ascii="Arial" w:hAnsi="Arial" w:cs="Arial"/>
              </w:rPr>
              <w:t>. J. Mar. Biol. Assoc. UK 73, 889–912.</w:t>
            </w:r>
          </w:p>
          <w:p w14:paraId="5226B1A9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Bryan, G.W., Gibbs, P.E., 1991. Impact of low concentrations of tributyltin (TBT) on marine organisms: a review. In: Newman, M.C., McIntosh, A.W. (Eds.), Metal Ecotoxicology: Concepts &amp; Applications. Lewis Publishers, Michigan, pp. 323–361. </w:t>
            </w:r>
          </w:p>
          <w:p w14:paraId="317A79B6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Cheung, M.S., Leung, H.Y.M., Leung, K.M.Y., 2010. The Use of Neogastropods as an Indicator of Tributyltin Contamination along the South China Coast. In: Newman MC (Ed.), Fundamentals of Ecotoxicology. CRC Press, Boca Raton, pp. 222–226.</w:t>
            </w:r>
          </w:p>
          <w:p w14:paraId="429C0260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Claremont, M., Vermeij, G.J., Williams, S.T., Reid, D.G., 2013. Global phylogeny and new classification of the Rapaninae (Gastropoda: Muricidae), dominant molluscan predators on tropical rocky seashores. Mol. Phylogenet. Evol. 66, 91–102.</w:t>
            </w:r>
          </w:p>
          <w:p w14:paraId="7613ECBF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Davies, I.M., Harding, M.J.C., Bailey, S.K., Shanks, A.M., Lange, R., 1997. Sublethal effects of tributyltin oxide on the dogwhelk </w:t>
            </w:r>
            <w:r w:rsidRPr="001720DC">
              <w:rPr>
                <w:rFonts w:ascii="Arial" w:hAnsi="Arial" w:cs="Arial"/>
                <w:i/>
              </w:rPr>
              <w:t>Nucella lapillus</w:t>
            </w:r>
            <w:r w:rsidRPr="001720DC">
              <w:rPr>
                <w:rFonts w:ascii="Arial" w:hAnsi="Arial" w:cs="Arial"/>
              </w:rPr>
              <w:t>. Mar. Ecol. Prog. Ser. 158, 191–204.</w:t>
            </w:r>
          </w:p>
          <w:p w14:paraId="756E4D5A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Fisher, W.S., Oliver, L.M., Walker, W.W., Manning, C.S., Lytle, T.F., 1999. Decreased resistance of eastern oysters (</w:t>
            </w:r>
            <w:r w:rsidRPr="001720DC">
              <w:rPr>
                <w:rFonts w:ascii="Arial" w:hAnsi="Arial" w:cs="Arial"/>
                <w:i/>
              </w:rPr>
              <w:t>Crassostrea virginica</w:t>
            </w:r>
            <w:r w:rsidRPr="001720DC">
              <w:rPr>
                <w:rFonts w:ascii="Arial" w:hAnsi="Arial" w:cs="Arial"/>
              </w:rPr>
              <w:t>) to a protozoan pathogen (</w:t>
            </w:r>
            <w:r w:rsidRPr="001720DC">
              <w:rPr>
                <w:rFonts w:ascii="Arial" w:hAnsi="Arial" w:cs="Arial"/>
                <w:i/>
              </w:rPr>
              <w:t>Perkinsus marinus</w:t>
            </w:r>
            <w:r w:rsidRPr="001720DC">
              <w:rPr>
                <w:rFonts w:ascii="Arial" w:hAnsi="Arial" w:cs="Arial"/>
              </w:rPr>
              <w:t>) after sublethal exposure to tributyltin oxide. Mar. Environ. Res. 47, 185–201.</w:t>
            </w:r>
          </w:p>
          <w:p w14:paraId="239A5A2D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Gibbs, P.E., Bryan, G.W., Pascoe, P.L., 1991. TBT-induced imposex in the dogwhelk, </w:t>
            </w:r>
            <w:r w:rsidRPr="001720DC">
              <w:rPr>
                <w:rFonts w:ascii="Arial" w:hAnsi="Arial" w:cs="Arial"/>
                <w:i/>
              </w:rPr>
              <w:t>Nucella lapillus</w:t>
            </w:r>
            <w:r w:rsidRPr="001720DC">
              <w:rPr>
                <w:rFonts w:ascii="Arial" w:hAnsi="Arial" w:cs="Arial"/>
              </w:rPr>
              <w:t>: Geographical uniformity of the response and effects. Mar. Environ. Res. 32, 79–87.</w:t>
            </w:r>
          </w:p>
          <w:p w14:paraId="73823A26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Gibbs, P.E., Bryan, G.W., Pascoe, P.L., Burt, G.R., 1987. The use of dog-whelk, </w:t>
            </w:r>
            <w:r w:rsidRPr="001720DC">
              <w:rPr>
                <w:rFonts w:ascii="Arial" w:hAnsi="Arial" w:cs="Arial"/>
                <w:i/>
              </w:rPr>
              <w:t>Nucella lapillus</w:t>
            </w:r>
            <w:r w:rsidRPr="001720DC">
              <w:rPr>
                <w:rFonts w:ascii="Arial" w:hAnsi="Arial" w:cs="Arial"/>
              </w:rPr>
              <w:t>, as an indicator of tributyltin (TBT) contamination. J. Mar. Biol. Assoc. UK 67, 507–523.</w:t>
            </w:r>
          </w:p>
          <w:p w14:paraId="65FDC0C8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Horiguchi, T., 2006 Masculinization of female gastropod mollusks induced by organotin compounds, focusing on mechanism of actions of tributyltin and triphenyltin for development of imposex. Environ. Sci. 13, 77–87.</w:t>
            </w:r>
          </w:p>
          <w:p w14:paraId="52D9B7F5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Horiguchi, T., Kojima, M., Kaya, M., Matsuo, T., Shiraishi, H., Morita, M., Adachi, Y., 2002. Tributyltin and triphenyltin induce spermatogenesis in ovary of female abalone, </w:t>
            </w:r>
            <w:r w:rsidRPr="001720DC">
              <w:rPr>
                <w:rFonts w:ascii="Arial" w:hAnsi="Arial" w:cs="Arial"/>
                <w:i/>
              </w:rPr>
              <w:t>Haliotis gigantea</w:t>
            </w:r>
            <w:r w:rsidRPr="001720DC">
              <w:rPr>
                <w:rFonts w:ascii="Arial" w:hAnsi="Arial" w:cs="Arial"/>
              </w:rPr>
              <w:t xml:space="preserve">. Mar. Environ. Res. 54, 679–684. </w:t>
            </w:r>
          </w:p>
          <w:p w14:paraId="05732326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Horiguchi, T., Nishikawa, T., Ohta, Y., Shiraishi, H., 2007. Retinoid X receptor gene expression and protein content in tissues of the rock shell </w:t>
            </w:r>
            <w:r w:rsidRPr="001720DC">
              <w:rPr>
                <w:rFonts w:ascii="Arial" w:hAnsi="Arial" w:cs="Arial"/>
                <w:i/>
              </w:rPr>
              <w:t>Thais clavigera</w:t>
            </w:r>
            <w:r w:rsidRPr="001720DC">
              <w:rPr>
                <w:rFonts w:ascii="Arial" w:hAnsi="Arial" w:cs="Arial"/>
              </w:rPr>
              <w:t>. Aquat. Toxicol. 84, 379–388.</w:t>
            </w:r>
          </w:p>
          <w:p w14:paraId="2D1826EC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Horiguchi, T., Shiraishi, H., Shimizu, M., Morita, M., 1994. Imposex and organotin compounds in </w:t>
            </w:r>
            <w:r w:rsidRPr="001720DC">
              <w:rPr>
                <w:rFonts w:ascii="Arial" w:hAnsi="Arial" w:cs="Arial"/>
                <w:i/>
              </w:rPr>
              <w:t>Thais claviger</w:t>
            </w:r>
            <w:r w:rsidRPr="001720DC">
              <w:rPr>
                <w:rFonts w:ascii="Arial" w:hAnsi="Arial" w:cs="Arial"/>
              </w:rPr>
              <w:t xml:space="preserve">a and </w:t>
            </w:r>
            <w:r w:rsidRPr="001720DC">
              <w:rPr>
                <w:rFonts w:ascii="Arial" w:hAnsi="Arial" w:cs="Arial"/>
                <w:i/>
              </w:rPr>
              <w:t>T. bronni</w:t>
            </w:r>
            <w:r w:rsidRPr="001720DC">
              <w:rPr>
                <w:rFonts w:ascii="Arial" w:hAnsi="Arial" w:cs="Arial"/>
              </w:rPr>
              <w:t xml:space="preserve"> in Japan. J. Mar. Biol. Assoc. UK 74, 651–669.</w:t>
            </w:r>
          </w:p>
          <w:p w14:paraId="1299F578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Horiguchi, T., Shiraishi, H., Shimizu, M., Morita, M., 1997. Imposex in sea snails, caused by organotin (tributyltin and triphenyltin) pollution in Japan: a survey. Appl. Organomet. Chem. 11, 451–455.</w:t>
            </w:r>
          </w:p>
          <w:p w14:paraId="376AA5E1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Horiguchi, T., Shiraishi, H., Shimizu, M., Yamazaki, S., Morita M., 1995. Imposex in Japanese gastropods (Neogastropoda and Mesogastropoda): effects of </w:t>
            </w:r>
            <w:r w:rsidRPr="001720DC">
              <w:rPr>
                <w:rFonts w:ascii="Arial" w:hAnsi="Arial" w:cs="Arial"/>
              </w:rPr>
              <w:lastRenderedPageBreak/>
              <w:t>tributyltin and triphenyltin from antifouling paints. Mar. Pollut. Bull. 31, 402–405.</w:t>
            </w:r>
          </w:p>
          <w:p w14:paraId="116A85CD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Horiguchi, T., Takiguchi, N., Cho, H.S., Kojima, M., Kaya, M., Shiraishi, H., Morita, M., Hirose, H., Shimizu, M., 2000. Ovo-testis and disturbed reproductive cycle in the giant abalone, </w:t>
            </w:r>
            <w:r w:rsidRPr="001720DC">
              <w:rPr>
                <w:rFonts w:ascii="Arial" w:hAnsi="Arial" w:cs="Arial"/>
                <w:i/>
              </w:rPr>
              <w:t>Haliotis madaka</w:t>
            </w:r>
            <w:r w:rsidRPr="001720DC">
              <w:rPr>
                <w:rFonts w:ascii="Arial" w:hAnsi="Arial" w:cs="Arial"/>
              </w:rPr>
              <w:t>: possible linkage with organotin contamination in a site of population decline. Mar. Environ. Res. 50, 223–229.</w:t>
            </w:r>
          </w:p>
          <w:p w14:paraId="3E9BD3E0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Huang, G.L., Yong, W., 1995. Effects of tributyltin chloride on marine bivalve mussels. Water. Res. 29, 1877–1884.</w:t>
            </w:r>
          </w:p>
          <w:p w14:paraId="7B1C205F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Hung, T.C., Hsu, W.K., Mang, P.J., Chuang, A., 2001. Organotins and imposex in the rock shell, </w:t>
            </w:r>
            <w:r w:rsidRPr="001720DC">
              <w:rPr>
                <w:rFonts w:ascii="Arial" w:hAnsi="Arial" w:cs="Arial"/>
                <w:i/>
              </w:rPr>
              <w:t>Thais clavigera</w:t>
            </w:r>
            <w:r w:rsidRPr="001720DC">
              <w:rPr>
                <w:rFonts w:ascii="Arial" w:hAnsi="Arial" w:cs="Arial"/>
              </w:rPr>
              <w:t>, from oyster mariculture areas in Taiwan. Environ. Pollut. 112, 145–152.</w:t>
            </w:r>
          </w:p>
          <w:p w14:paraId="0112E137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  <w:lang w:val="fr-FR"/>
              </w:rPr>
            </w:pPr>
            <w:r w:rsidRPr="001720DC">
              <w:rPr>
                <w:rFonts w:ascii="Arial" w:hAnsi="Arial" w:cs="Arial"/>
              </w:rPr>
              <w:t xml:space="preserve">Kure, L.K., Depledge, M.H., 1994. Accumulation of organotin in </w:t>
            </w:r>
            <w:r w:rsidRPr="001720DC">
              <w:rPr>
                <w:rFonts w:ascii="Arial" w:hAnsi="Arial" w:cs="Arial"/>
                <w:i/>
              </w:rPr>
              <w:t>Littorina littorea</w:t>
            </w:r>
            <w:r w:rsidRPr="001720DC">
              <w:rPr>
                <w:rFonts w:ascii="Arial" w:hAnsi="Arial" w:cs="Arial"/>
              </w:rPr>
              <w:t xml:space="preserve"> and </w:t>
            </w:r>
            <w:r w:rsidRPr="001720DC">
              <w:rPr>
                <w:rFonts w:ascii="Arial" w:hAnsi="Arial" w:cs="Arial"/>
                <w:i/>
              </w:rPr>
              <w:t>Mya arenaria</w:t>
            </w:r>
            <w:r w:rsidRPr="001720DC">
              <w:rPr>
                <w:rFonts w:ascii="Arial" w:hAnsi="Arial" w:cs="Arial"/>
              </w:rPr>
              <w:t xml:space="preserve"> from Danish coastal waters. </w:t>
            </w:r>
            <w:r w:rsidRPr="001720DC">
              <w:rPr>
                <w:rFonts w:ascii="Arial" w:hAnsi="Arial" w:cs="Arial"/>
                <w:lang w:val="fr-FR"/>
              </w:rPr>
              <w:t>Environ. Pollut. 84, 149–157.</w:t>
            </w:r>
          </w:p>
          <w:p w14:paraId="4C56A278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Leung, K.M.Y., Kwong, R.P.Y., Ng, W.C., Horiguchi, T., Qiu, J.W., Yang, R., Song, M., Jiang, G., Zheng, G.J., Lam, P.K.S., 2006. Ecological risk assessments of endocrine disrupting organotin compounds using marine neogastropods in Hong Kong. Chemosphere 65, 922–938.</w:t>
            </w:r>
          </w:p>
          <w:p w14:paraId="32A3A4DF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Lyssimachou, A., Bachmann, J., Porte, C., 2008. Short-term exposure to the organotin compound triphenyltin modulates esterified steroid levels in females of </w:t>
            </w:r>
            <w:r w:rsidRPr="001720DC">
              <w:rPr>
                <w:rFonts w:ascii="Arial" w:hAnsi="Arial" w:cs="Arial"/>
                <w:i/>
              </w:rPr>
              <w:t>Marisa cornuarietis</w:t>
            </w:r>
            <w:r w:rsidRPr="001720DC">
              <w:rPr>
                <w:rFonts w:ascii="Arial" w:hAnsi="Arial" w:cs="Arial"/>
              </w:rPr>
              <w:t>. Aquat. Toxicol. 89, 129–135.</w:t>
            </w:r>
          </w:p>
          <w:p w14:paraId="4AF8C4B2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Morcillo, Y., Porte, C., 2000. Evidence of endocrine disruption in clams – </w:t>
            </w:r>
            <w:r w:rsidRPr="001720DC">
              <w:rPr>
                <w:rFonts w:ascii="Arial" w:hAnsi="Arial" w:cs="Arial"/>
                <w:i/>
              </w:rPr>
              <w:t>Ruditapes decussata</w:t>
            </w:r>
            <w:r w:rsidRPr="001720DC">
              <w:rPr>
                <w:rFonts w:ascii="Arial" w:hAnsi="Arial" w:cs="Arial"/>
              </w:rPr>
              <w:t xml:space="preserve"> transplanted to a tributyltin-polluted environment. Environ. Pollut. 107, 47–52.</w:t>
            </w:r>
          </w:p>
          <w:p w14:paraId="449EB7A8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Oehlmann, J., 2004. Biological effects of contaminants use of intersex in the periwinkle (</w:t>
            </w:r>
            <w:r w:rsidRPr="001720DC">
              <w:rPr>
                <w:rFonts w:ascii="Arial" w:hAnsi="Arial" w:cs="Arial"/>
                <w:i/>
              </w:rPr>
              <w:t>Littorina littorea</w:t>
            </w:r>
            <w:r w:rsidRPr="001720DC">
              <w:rPr>
                <w:rFonts w:ascii="Arial" w:hAnsi="Arial" w:cs="Arial"/>
              </w:rPr>
              <w:t>) as a biomarker of tributyltin pollution. ICES Tech. Mar. Environ. Sci. 37, 22.</w:t>
            </w:r>
          </w:p>
          <w:p w14:paraId="17F87D74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Oehlmann, J., Stroben, E., Schulte-Oehlmann, U., Bauer, B., 1998. Imposex development in response to TBT pollution in </w:t>
            </w:r>
            <w:r w:rsidRPr="001720DC">
              <w:rPr>
                <w:rFonts w:ascii="Arial" w:hAnsi="Arial" w:cs="Arial"/>
                <w:i/>
              </w:rPr>
              <w:t>Hinia incrassata</w:t>
            </w:r>
            <w:r w:rsidRPr="001720DC">
              <w:rPr>
                <w:rFonts w:ascii="Arial" w:hAnsi="Arial" w:cs="Arial"/>
              </w:rPr>
              <w:t xml:space="preserve"> (Strom, 1768) (Prosobranchia, Stenoglossa). Aquat. Toxicol. 43, 239–260.</w:t>
            </w:r>
          </w:p>
          <w:p w14:paraId="32F18151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Okoro, H.K., Fatoki, O.S., Ximba, B.J., Adekola, F.A., Snyman, R.G., 2012. Development of an analytical method for determining tributyltin and triphenyltin in seawater, sediment, and mussel samples using GC-FPD and GC-MS-TOF. Pol. J. Environ. Stud. 21, 1743–1753.</w:t>
            </w:r>
          </w:p>
          <w:p w14:paraId="75FAC069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  <w:lang w:val="pt-BR"/>
              </w:rPr>
            </w:pPr>
            <w:r w:rsidRPr="001720DC">
              <w:rPr>
                <w:rFonts w:ascii="Arial" w:hAnsi="Arial" w:cs="Arial"/>
              </w:rPr>
              <w:t xml:space="preserve">Qiu, J.W., Chan, K.M., Leung, K.M.Y., 2011. Seasonal variations of imposex indices and butyltin concentrations in the rock shell </w:t>
            </w:r>
            <w:r w:rsidRPr="001720DC">
              <w:rPr>
                <w:rFonts w:ascii="Arial" w:hAnsi="Arial" w:cs="Arial"/>
                <w:i/>
              </w:rPr>
              <w:t>Thais clavigera</w:t>
            </w:r>
            <w:r w:rsidRPr="001720DC">
              <w:rPr>
                <w:rFonts w:ascii="Arial" w:hAnsi="Arial" w:cs="Arial"/>
              </w:rPr>
              <w:t xml:space="preserve"> collected from Hong Kong waters. </w:t>
            </w:r>
            <w:r w:rsidRPr="001720DC">
              <w:rPr>
                <w:rFonts w:ascii="Arial" w:hAnsi="Arial" w:cs="Arial"/>
                <w:lang w:val="pt-BR"/>
              </w:rPr>
              <w:t>Mar. Pollut. Bull. 63, 482–488.</w:t>
            </w:r>
          </w:p>
          <w:p w14:paraId="2FB480FE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  <w:lang w:val="pt-BR"/>
              </w:rPr>
            </w:pPr>
            <w:r w:rsidRPr="001720DC">
              <w:rPr>
                <w:rFonts w:ascii="Arial" w:hAnsi="Arial" w:cs="Arial"/>
                <w:lang w:val="pt-BR"/>
              </w:rPr>
              <w:t>Roberts, M.H., Bender, M.E., DeLisle, P.F., 1987. Report (Project 9) for the Virginia State Water Control Board. Virginia Department of Environmental Quality, Richmond.</w:t>
            </w:r>
          </w:p>
          <w:p w14:paraId="3AC56C10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  <w:lang w:val="pt-BR"/>
              </w:rPr>
              <w:t xml:space="preserve">Ruiz, J.M., Barreiro, R., Gonzalez, J.J., 2005. </w:t>
            </w:r>
            <w:r w:rsidRPr="001720DC">
              <w:rPr>
                <w:rFonts w:ascii="Arial" w:hAnsi="Arial" w:cs="Arial"/>
              </w:rPr>
              <w:t>Biomonitoring organotin pollution with gastropods and mussels. Mar. Ecol. Prog. Ser. 287, 169–176.</w:t>
            </w:r>
          </w:p>
          <w:p w14:paraId="42CF68D8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Salazar, M.H., Salazar, S.M., 1991. Assessing site-specific effects of TBT contamination with mussel growth rates. Mar. Pollut. Bull. 28, 621–628.</w:t>
            </w:r>
          </w:p>
          <w:p w14:paraId="29F607CD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Schulte-Oehlmann, U., Oehlmann, J., Bauer, B., Fioroni, P., Leffler, U.S., 1998. Toxico-kinetic and -dynamic aspects of TBT-induced imposex in </w:t>
            </w:r>
            <w:r w:rsidRPr="001720DC">
              <w:rPr>
                <w:rFonts w:ascii="Arial" w:hAnsi="Arial" w:cs="Arial"/>
                <w:i/>
              </w:rPr>
              <w:t>Hydrobia ulvae</w:t>
            </w:r>
            <w:r w:rsidRPr="001720DC">
              <w:rPr>
                <w:rFonts w:ascii="Arial" w:hAnsi="Arial" w:cs="Arial"/>
              </w:rPr>
              <w:t xml:space="preserve"> compared with intersex in </w:t>
            </w:r>
            <w:r w:rsidRPr="001720DC">
              <w:rPr>
                <w:rFonts w:ascii="Arial" w:hAnsi="Arial" w:cs="Arial"/>
                <w:i/>
              </w:rPr>
              <w:t>Littorina littorea</w:t>
            </w:r>
            <w:r w:rsidRPr="001720DC">
              <w:rPr>
                <w:rFonts w:ascii="Arial" w:hAnsi="Arial" w:cs="Arial"/>
              </w:rPr>
              <w:t xml:space="preserve"> (Gastropoda, Prosobranchia). Hydrobiologia 378, 215–225.</w:t>
            </w:r>
          </w:p>
          <w:p w14:paraId="5E961B70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Schulte-Oehlmann, U., Tillmann, M., Markert, B., Oehlmann, J., Watermann, B., Scherf, S., 2000. Effects of endocrine disruptors on prosobranch snails (Mollusca: Gastropoda) in the laboratory. Part II: triphenyltin as a xeno-androgen. Ecotoxicology 9, 399–412.</w:t>
            </w:r>
          </w:p>
          <w:p w14:paraId="3FA77AF8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Shim, W.J., Kahng, S.H., Hong, S.H., Kim, N.S., Kim, S.K., Shim, J.H., 2000. Imposex in the rock shell, </w:t>
            </w:r>
            <w:r w:rsidRPr="001720DC">
              <w:rPr>
                <w:rFonts w:ascii="Arial" w:hAnsi="Arial" w:cs="Arial"/>
                <w:i/>
              </w:rPr>
              <w:t>Thais clavigera</w:t>
            </w:r>
            <w:r w:rsidRPr="001720DC">
              <w:rPr>
                <w:rFonts w:ascii="Arial" w:hAnsi="Arial" w:cs="Arial"/>
              </w:rPr>
              <w:t>, as evidence of organotin contamination in the marine environment of Korea. Mar. Environ. Res. 49, 435–451.</w:t>
            </w:r>
          </w:p>
          <w:p w14:paraId="1725496C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Sole, M., 2000. Effects of tributyltin on the MFO system of the clam </w:t>
            </w:r>
            <w:r w:rsidRPr="001720DC">
              <w:rPr>
                <w:rFonts w:ascii="Arial" w:hAnsi="Arial" w:cs="Arial"/>
                <w:i/>
              </w:rPr>
              <w:t>Ruditapes decussata</w:t>
            </w:r>
            <w:r w:rsidRPr="001720DC">
              <w:rPr>
                <w:rFonts w:ascii="Arial" w:hAnsi="Arial" w:cs="Arial"/>
              </w:rPr>
              <w:t>: a laboratory and field approach. Comp. Biochem. Physiol. C 125, 93–101.</w:t>
            </w:r>
          </w:p>
          <w:p w14:paraId="0C7E7919" w14:textId="77777777" w:rsidR="00D411D7" w:rsidRPr="001720DC" w:rsidRDefault="00D411D7" w:rsidP="00D411D7">
            <w:pPr>
              <w:ind w:left="540" w:hanging="540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Stenalt, E., Johansen, B., Lillienskjold, S.V., Hansen, B.W., 1998. Mesocosm study of </w:t>
            </w:r>
            <w:r w:rsidRPr="001720DC">
              <w:rPr>
                <w:rFonts w:ascii="Arial" w:hAnsi="Arial" w:cs="Arial"/>
                <w:i/>
              </w:rPr>
              <w:t>Mytilus edulis</w:t>
            </w:r>
            <w:r w:rsidRPr="001720DC">
              <w:rPr>
                <w:rFonts w:ascii="Arial" w:hAnsi="Arial" w:cs="Arial"/>
              </w:rPr>
              <w:t xml:space="preserve"> larvae and postlarvae, including the settlement phase, exposed to a gradient of tributyltin. Ecotoxicol. Environ. Safe. 40, 212–225.</w:t>
            </w:r>
          </w:p>
          <w:p w14:paraId="6056F1FD" w14:textId="6AF864C8" w:rsidR="00D411D7" w:rsidRDefault="00D411D7" w:rsidP="001642F5">
            <w:pPr>
              <w:ind w:left="540" w:hanging="540"/>
            </w:pPr>
            <w:r w:rsidRPr="001720DC">
              <w:rPr>
                <w:rFonts w:ascii="Arial" w:hAnsi="Arial" w:cs="Arial"/>
              </w:rPr>
              <w:t xml:space="preserve">St-Jean, S.D., Pelletier, E., Courtenay, S.C., 2002. Hemocyte functions and bacterial clearance affected </w:t>
            </w:r>
            <w:r w:rsidRPr="001642F5">
              <w:rPr>
                <w:rFonts w:ascii="Arial" w:hAnsi="Arial" w:cs="Arial"/>
                <w:i/>
              </w:rPr>
              <w:t>in vivo</w:t>
            </w:r>
            <w:r w:rsidRPr="001720DC">
              <w:rPr>
                <w:rFonts w:ascii="Arial" w:hAnsi="Arial" w:cs="Arial"/>
              </w:rPr>
              <w:t xml:space="preserve"> by TBT and DBT in the blue mussel </w:t>
            </w:r>
            <w:bookmarkStart w:id="0" w:name="_GoBack"/>
            <w:r w:rsidRPr="001642F5">
              <w:rPr>
                <w:rFonts w:ascii="Arial" w:hAnsi="Arial" w:cs="Arial"/>
                <w:i/>
              </w:rPr>
              <w:t>Mytilus edulis</w:t>
            </w:r>
            <w:bookmarkEnd w:id="0"/>
            <w:r w:rsidRPr="001720DC">
              <w:rPr>
                <w:rFonts w:ascii="Arial" w:hAnsi="Arial" w:cs="Arial"/>
              </w:rPr>
              <w:t>. Mar. Ecol. Prog. Ser. 236, 163–178.</w:t>
            </w:r>
          </w:p>
        </w:tc>
      </w:tr>
    </w:tbl>
    <w:p w14:paraId="51E09003" w14:textId="77777777" w:rsidR="004A3F6B" w:rsidRPr="00D411D7" w:rsidRDefault="001642F5" w:rsidP="00D411D7"/>
    <w:sectPr w:rsidR="004A3F6B" w:rsidRPr="00D411D7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33323"/>
    <w:rsid w:val="001642F5"/>
    <w:rsid w:val="001D3904"/>
    <w:rsid w:val="002935CD"/>
    <w:rsid w:val="002D242D"/>
    <w:rsid w:val="002D60CB"/>
    <w:rsid w:val="003C685B"/>
    <w:rsid w:val="007A72D5"/>
    <w:rsid w:val="0097776D"/>
    <w:rsid w:val="00AD27BE"/>
    <w:rsid w:val="00D411D7"/>
    <w:rsid w:val="00E22B11"/>
    <w:rsid w:val="00E93F75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F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F75"/>
    <w:rPr>
      <w:rFonts w:ascii="Times New Roman" w:eastAsia="新細明體" w:hAnsi="Times New Roman" w:cs="Times New Roman"/>
      <w:kern w:val="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41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8</Words>
  <Characters>6261</Characters>
  <Application>Microsoft Macintosh Word</Application>
  <DocSecurity>0</DocSecurity>
  <Lines>52</Lines>
  <Paragraphs>14</Paragraphs>
  <ScaleCrop>false</ScaleCrop>
  <LinksUpToDate>false</LinksUpToDate>
  <CharactersWithSpaces>7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6-05-05T05:58:00Z</dcterms:created>
  <dcterms:modified xsi:type="dcterms:W3CDTF">2016-05-05T09:45:00Z</dcterms:modified>
</cp:coreProperties>
</file>